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650.0" w:type="dxa"/>
        <w:jc w:val="left"/>
        <w:tblLayout w:type="fixed"/>
        <w:tblLook w:val="0400"/>
      </w:tblPr>
      <w:tblGrid>
        <w:gridCol w:w="1575"/>
        <w:gridCol w:w="990"/>
        <w:gridCol w:w="4350"/>
        <w:gridCol w:w="735"/>
        <w:tblGridChange w:id="0">
          <w:tblGrid>
            <w:gridCol w:w="1575"/>
            <w:gridCol w:w="990"/>
            <w:gridCol w:w="4350"/>
            <w:gridCol w:w="735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CC (seedling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ene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ymb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c log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D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04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,3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3G26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,1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65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,6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14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,0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57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acetylesterase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9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4G25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8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04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8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02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8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05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6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53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ME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methylester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5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6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5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51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4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3G598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3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4G00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NE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1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70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,0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2G438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8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47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8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46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6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05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6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60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4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3G24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2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3G53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1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10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1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5G19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,1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3G09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acetylesterase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1G14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nt invertase/pectin methylesterase inhibi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2G43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ctin lyase-like super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A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cs-CZ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ln" w:default="1">
    <w:name w:val="Normal"/>
    <w:qFormat w:val="1"/>
  </w:style>
  <w:style w:type="character" w:styleId="Standardnpsmoodstavce" w:default="1">
    <w:name w:val="Default Paragraph Font"/>
    <w:uiPriority w:val="1"/>
    <w:semiHidden w:val="1"/>
    <w:unhideWhenUsed w:val="1"/>
  </w:style>
  <w:style w:type="table" w:styleId="Normlntabulka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seznamu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AGdZ/oKV+o0tpcAVgb1mk0UaoQ==">CgMxLjAyCGguZ2pkZ3hzOAByITFfVllPekp2WDB1cTJqRU5kRWRVaU1KYWM0T25lczJW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9:48:00Z</dcterms:created>
  <dc:creator>Tamara Pečenková</dc:creator>
</cp:coreProperties>
</file>